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AC8F4B">
      <w:pPr>
        <w:pStyle w:val="2"/>
      </w:pPr>
      <w:bookmarkStart w:id="0" w:name="_GoBack"/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S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ubgroup analysis of the relationship between NL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(categorical variable)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nd peripheral edema in moderate-to-severe hematomas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3"/>
        <w:gridCol w:w="1308"/>
        <w:gridCol w:w="900"/>
        <w:gridCol w:w="1080"/>
        <w:gridCol w:w="1704"/>
        <w:gridCol w:w="996"/>
        <w:gridCol w:w="1271"/>
      </w:tblGrid>
      <w:tr w14:paraId="7E60FA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3043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32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group</w:t>
            </w:r>
          </w:p>
        </w:tc>
        <w:tc>
          <w:tcPr>
            <w:tcW w:w="130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E2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90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62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total</w:t>
            </w:r>
          </w:p>
        </w:tc>
        <w:tc>
          <w:tcPr>
            <w:tcW w:w="108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70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even%</w:t>
            </w:r>
          </w:p>
        </w:tc>
        <w:tc>
          <w:tcPr>
            <w:tcW w:w="1704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C4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de.</w:t>
            </w:r>
          </w:p>
          <w:p w14:paraId="75F1E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_95CI</w:t>
            </w:r>
          </w:p>
        </w:tc>
        <w:tc>
          <w:tcPr>
            <w:tcW w:w="996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D7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de.</w:t>
            </w:r>
          </w:p>
          <w:p w14:paraId="4E021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_value</w:t>
            </w:r>
          </w:p>
        </w:tc>
        <w:tc>
          <w:tcPr>
            <w:tcW w:w="1271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83009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.</w:t>
            </w:r>
          </w:p>
          <w:p w14:paraId="37B6C77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action</w:t>
            </w:r>
          </w:p>
        </w:tc>
      </w:tr>
      <w:tr w14:paraId="451F4E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4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E7FB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308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21C4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52A303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9952B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4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3C840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6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219F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0CF3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</w:tr>
      <w:tr w14:paraId="290FB6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636CB">
            <w:pPr>
              <w:ind w:firstLine="220" w:firstLineChars="1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33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FE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1E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5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3B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 (1.54~14.97)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F1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EA8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D4BB6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23C6B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60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B1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C5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BF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4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2C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 (0.69~5.12)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62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8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951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E307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1A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AA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B89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186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07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5E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21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4</w:t>
            </w:r>
          </w:p>
        </w:tc>
      </w:tr>
      <w:tr w14:paraId="2C1510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64C1E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59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DC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E0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48.8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8A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 (0.76~6.02)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DC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167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03515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EA673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4A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3B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25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41.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31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4 (1.17~9.5)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23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25A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B3ED7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E0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F4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190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D8C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BB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06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DD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1</w:t>
            </w:r>
          </w:p>
        </w:tc>
      </w:tr>
      <w:tr w14:paraId="4EFB79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B5EBA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0C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15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CD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45.8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53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8 (1.6~8.46)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22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19B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DCE9F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A4223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25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2D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40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2B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46.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1C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 (0.25~5.84)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B8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1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D9F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E69F3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99F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te of hematoma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21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6B6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429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50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3D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7C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4</w:t>
            </w:r>
          </w:p>
        </w:tc>
      </w:tr>
      <w:tr w14:paraId="6BEB2C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D104E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al ganglia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E7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7F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90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42.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93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 (0.99~8.55)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FA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6A0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0C055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F8C95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ratentorial intracerebral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22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29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D4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5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F5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0.64~25.02)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2C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925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DECE2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9D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amic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46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CF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80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41.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A8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22~4.39)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12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01C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16357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CE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Infratentorial cerebellum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3B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F8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25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54.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3B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 (1~116.99)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B5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673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C8B43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48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raventricular hemorrhage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39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F49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104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30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44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14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</w:t>
            </w:r>
          </w:p>
        </w:tc>
      </w:tr>
      <w:tr w14:paraId="1126D4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55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 No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08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0F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86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45.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C0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 (1.39~8.16)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3D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D7C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C46FD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BDD8C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B5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5A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BB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47.6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17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 (0.59~7.66)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2E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1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F97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9DB95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89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14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898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B8F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2D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AC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79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9</w:t>
            </w:r>
          </w:p>
        </w:tc>
      </w:tr>
      <w:tr w14:paraId="00FECA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81885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B1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F5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15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44.4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61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1.2~13.28)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B3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87A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12B9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273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 No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BE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31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BD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46.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A2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 (0.59~4.44)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6A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C82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35206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DB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B0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54D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627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A7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9B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53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2</w:t>
            </w:r>
          </w:p>
        </w:tc>
      </w:tr>
      <w:tr w14:paraId="2FF4FD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1DEBD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F6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BC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CB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5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C1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 (0.87~7.89)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4B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1C4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F5CF2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4D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 No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EF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83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64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43.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6B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3 (1.22~8.56)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01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534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6935E627">
      <w:pPr>
        <w:pStyle w:val="2"/>
        <w:jc w:val="left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Abbreviation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BMI,Body mass index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LR,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Neutrophil lymphocyte rati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Quartile2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(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L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&gt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3.62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).  When NLR was used as the categorical variable and Quartile1 was used as the reference, a stable positive correlation between high grouping (Quartile2) and moderate to severe perihematomal edema was still found in all subgroups.</w:t>
      </w:r>
    </w:p>
    <w:bookmarkEnd w:id="0"/>
    <w:p w14:paraId="699FEBE4">
      <w:pPr>
        <w:pStyle w:val="2"/>
      </w:pPr>
    </w:p>
    <w:p w14:paraId="08DCDDBB"/>
    <w:sectPr>
      <w:pgSz w:w="11906" w:h="16838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55FF54D"/>
    <w:multiLevelType w:val="singleLevel"/>
    <w:tmpl w:val="355FF54D"/>
    <w:lvl w:ilvl="0" w:tentative="0">
      <w:start w:val="16"/>
      <w:numFmt w:val="upperLetter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A1YTIwMWY4OTE5YTBjNjQ4NjI1OWI3Yjc2Y2UxMTcifQ=="/>
  </w:docVars>
  <w:rsids>
    <w:rsidRoot w:val="00000000"/>
    <w:rsid w:val="475777CE"/>
    <w:rsid w:val="4B800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6</Words>
  <Characters>1282</Characters>
  <Lines>0</Lines>
  <Paragraphs>0</Paragraphs>
  <TotalTime>4</TotalTime>
  <ScaleCrop>false</ScaleCrop>
  <LinksUpToDate>false</LinksUpToDate>
  <CharactersWithSpaces>138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2T13:56:00Z</dcterms:created>
  <dc:creator>legion</dc:creator>
  <cp:lastModifiedBy>杨世强</cp:lastModifiedBy>
  <dcterms:modified xsi:type="dcterms:W3CDTF">2024-11-16T12:15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114E501D9E6405B8680BE73AFB93726_12</vt:lpwstr>
  </property>
</Properties>
</file>